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57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01"/>
        <w:gridCol w:w="1843"/>
        <w:gridCol w:w="1843"/>
        <w:gridCol w:w="1748"/>
        <w:gridCol w:w="1867"/>
        <w:gridCol w:w="20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579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. Characteristics of patients in different cleavage stages in blastocyst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3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81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3189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82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2833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81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1392)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71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865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91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503)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 age (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86±5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62±5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84±5.2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73±5.4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68±5.0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 age (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59±4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42±4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80±4.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64±4.4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53±4.0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e BMI 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55±2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46±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59±3.2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47±2.9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52±3.1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92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SH (IU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47±2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43±2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48±2.4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47±2.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62±3.0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92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LH (IU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77±4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93±4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94±4.2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95±4.7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13±4.4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92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u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 E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 (ng/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1.60±2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9.42±2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4.05±3.2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.33±4.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0.00±4.5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92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AMH (ng/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2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9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.30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Infertility duration (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7±2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7±2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72±2.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87±2.8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80±2.8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Type of infer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480"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62 (6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08 (39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70 (40.9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0 (47.4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 (40.1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,c,d,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480"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27 (38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25 (60.8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2 (59.0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5 (52.6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1 (59.8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,c,d,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48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nfer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a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ind w:right="720"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Female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572(49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01(56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82(56.1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78(55.2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6(56.8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,c,d,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ind w:right="840"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Male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72(8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0(9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7(8.4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9(11.4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(9.7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480"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Mutual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516(16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2(17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4(17.5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0(19.6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6(19.0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480" w:firstLine="240" w:firstLineChars="100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Genetic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2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26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0 (15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9 (17.8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8 (13.6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2 (14.3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,c,d,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Proto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240"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GnRH agon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43 (67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22 (64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10 (65.3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95 (68.7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8 (67.1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120"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GnRH antagoni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79 (30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79 (34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9 (32.9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2 (29.1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0 (31.8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,c,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120"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 stim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 (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0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0.4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0.9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0.6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120"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Natural cy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 (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 (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 (1.2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1.1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 (0.4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T meth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ventional IV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18 (6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01 (67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34 (67.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54 (64.0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2 (67.9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,c,d,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C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5 (12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0 (14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2 (13.0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9 (19.5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6 (15.1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d,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SA or TE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7 (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2 (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 (1.9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 (2.7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 (2.5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9 (26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0 (15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9 (17.8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8 (13.6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2 (14.3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,c,d,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otal collected o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23±8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89±7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11±7.7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17±8.0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95±7.6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9" w:hRule="atLeast"/>
        </w:trPr>
        <w:tc>
          <w:tcPr>
            <w:tcW w:w="14579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breviations: AM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ti-Mullerian horm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ART, assisted reproductive technology; BMI, body mass index;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estradiol; FSH, follicle stimulating hormone; GnRH, gonadotropin-releasing hormone; LH, luteinizing hormone; IVF, in vitro fertilization; ICSI, intracytoplasmic sperm injection; PESA, percutaneous epididymal sperm aspiration; PGT, preimplantation genetic testing; TESA, testicular sperm aspiration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Data are presented as the number (%) or mean ± SD.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 Kruskal-Wallis test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1 vs. 811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 812 vs. 8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d 711 vs. 811.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 911 vs. 811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tatistical significance was defined as a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lue &lt; 0.05.</w:t>
            </w:r>
          </w:p>
        </w:tc>
      </w:tr>
    </w:tbl>
    <w:p>
      <w:pPr>
        <w:widowControl/>
        <w:jc w:val="left"/>
      </w:pPr>
    </w:p>
    <w:p/>
    <w:p>
      <w:pPr>
        <w:widowControl/>
        <w:jc w:val="left"/>
      </w:pPr>
    </w:p>
    <w:p/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sLA0tDA3tTSwNDZV0lEKTi0uzszPAykwNKkFABPnRtctAAAA"/>
    <w:docVar w:name="commondata" w:val="eyJoZGlkIjoiNDFmYzhiYTIxY2FiYmIyZmFjNTRkODY1YjdmZmM4YTYifQ=="/>
  </w:docVars>
  <w:rsids>
    <w:rsidRoot w:val="003B2C25"/>
    <w:rsid w:val="000607A3"/>
    <w:rsid w:val="00074519"/>
    <w:rsid w:val="00160CC6"/>
    <w:rsid w:val="001A67F7"/>
    <w:rsid w:val="001B19D9"/>
    <w:rsid w:val="001C67DA"/>
    <w:rsid w:val="001E75CE"/>
    <w:rsid w:val="001F7EB6"/>
    <w:rsid w:val="002038F6"/>
    <w:rsid w:val="00217239"/>
    <w:rsid w:val="002B27D8"/>
    <w:rsid w:val="00351655"/>
    <w:rsid w:val="00366851"/>
    <w:rsid w:val="00383C6C"/>
    <w:rsid w:val="003A4E76"/>
    <w:rsid w:val="003A6321"/>
    <w:rsid w:val="003B2C25"/>
    <w:rsid w:val="003C27CB"/>
    <w:rsid w:val="003C2FC1"/>
    <w:rsid w:val="003E4E82"/>
    <w:rsid w:val="0040481F"/>
    <w:rsid w:val="00424181"/>
    <w:rsid w:val="00425533"/>
    <w:rsid w:val="004B12EE"/>
    <w:rsid w:val="004C614A"/>
    <w:rsid w:val="0050662C"/>
    <w:rsid w:val="005251E3"/>
    <w:rsid w:val="005A2000"/>
    <w:rsid w:val="005A47B6"/>
    <w:rsid w:val="005B30A9"/>
    <w:rsid w:val="005C77C6"/>
    <w:rsid w:val="005F7169"/>
    <w:rsid w:val="00671791"/>
    <w:rsid w:val="006A0631"/>
    <w:rsid w:val="006C2D8F"/>
    <w:rsid w:val="006D5405"/>
    <w:rsid w:val="006F4081"/>
    <w:rsid w:val="00710BA0"/>
    <w:rsid w:val="007470D6"/>
    <w:rsid w:val="00754745"/>
    <w:rsid w:val="0078512D"/>
    <w:rsid w:val="007B0640"/>
    <w:rsid w:val="008058E5"/>
    <w:rsid w:val="00842DD1"/>
    <w:rsid w:val="008612E9"/>
    <w:rsid w:val="008D424D"/>
    <w:rsid w:val="008E6924"/>
    <w:rsid w:val="00917895"/>
    <w:rsid w:val="00934DAD"/>
    <w:rsid w:val="009406A3"/>
    <w:rsid w:val="00940B02"/>
    <w:rsid w:val="009446A1"/>
    <w:rsid w:val="009B03F6"/>
    <w:rsid w:val="00A0268F"/>
    <w:rsid w:val="00A376EF"/>
    <w:rsid w:val="00A46F16"/>
    <w:rsid w:val="00A72241"/>
    <w:rsid w:val="00AB3D15"/>
    <w:rsid w:val="00AD268E"/>
    <w:rsid w:val="00AE2B71"/>
    <w:rsid w:val="00B00472"/>
    <w:rsid w:val="00B24CD6"/>
    <w:rsid w:val="00BE0C33"/>
    <w:rsid w:val="00BE7C78"/>
    <w:rsid w:val="00C120C1"/>
    <w:rsid w:val="00C53FF6"/>
    <w:rsid w:val="00C64061"/>
    <w:rsid w:val="00C71DE0"/>
    <w:rsid w:val="00C76BBC"/>
    <w:rsid w:val="00CB7034"/>
    <w:rsid w:val="00CC41D7"/>
    <w:rsid w:val="00DB5279"/>
    <w:rsid w:val="00DC7E6A"/>
    <w:rsid w:val="00E002F7"/>
    <w:rsid w:val="00E12CD8"/>
    <w:rsid w:val="00E26F18"/>
    <w:rsid w:val="00E46E6A"/>
    <w:rsid w:val="00E62E6A"/>
    <w:rsid w:val="00EA2B05"/>
    <w:rsid w:val="00F25B22"/>
    <w:rsid w:val="00F330F3"/>
    <w:rsid w:val="00F4523A"/>
    <w:rsid w:val="00F91697"/>
    <w:rsid w:val="0ED50FA8"/>
    <w:rsid w:val="212A48AF"/>
    <w:rsid w:val="38DB305E"/>
    <w:rsid w:val="483D425A"/>
    <w:rsid w:val="4C96510A"/>
    <w:rsid w:val="4D5D5C0E"/>
    <w:rsid w:val="5329064B"/>
    <w:rsid w:val="5C672C6A"/>
    <w:rsid w:val="6DFD1FF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9</Words>
  <Characters>2336</Characters>
  <Lines>19</Lines>
  <Paragraphs>5</Paragraphs>
  <TotalTime>16</TotalTime>
  <ScaleCrop>false</ScaleCrop>
  <LinksUpToDate>false</LinksUpToDate>
  <CharactersWithSpaces>274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16:37:00Z</dcterms:created>
  <dc:creator>g k</dc:creator>
  <cp:lastModifiedBy>Administrator</cp:lastModifiedBy>
  <dcterms:modified xsi:type="dcterms:W3CDTF">2023-12-28T01:14:39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04660CD3E624551955B330D5C9DE6EC_13</vt:lpwstr>
  </property>
</Properties>
</file>